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F28" w:rsidRPr="003A1292" w:rsidRDefault="00A428F3" w:rsidP="00B370EC">
      <w:pPr>
        <w:rPr>
          <w:rFonts w:ascii="Times New Roman" w:hAnsi="Times New Roman" w:cs="Times New Roman"/>
        </w:rPr>
      </w:pPr>
      <w:r w:rsidRPr="003A1292">
        <w:rPr>
          <w:rFonts w:ascii="Times New Roman" w:hAnsi="Times New Roman" w:cs="Times New Roman"/>
          <w:b/>
        </w:rPr>
        <w:t>Supplemental</w:t>
      </w:r>
      <w:r w:rsidR="00EC2F28" w:rsidRPr="003A1292">
        <w:rPr>
          <w:rFonts w:ascii="Times New Roman" w:hAnsi="Times New Roman" w:cs="Times New Roman"/>
          <w:b/>
        </w:rPr>
        <w:t xml:space="preserve"> Table 2.</w:t>
      </w:r>
      <w:r w:rsidR="00EC2F28" w:rsidRPr="003A1292">
        <w:rPr>
          <w:rFonts w:ascii="Times New Roman" w:hAnsi="Times New Roman" w:cs="Times New Roman"/>
        </w:rPr>
        <w:t xml:space="preserve"> Mean differences in fold change in expression of transposable elements during transition from acinar-to-ductal metaplasia (ADM) to pancreatic ductal adenocarcinoma (PDA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7"/>
        <w:gridCol w:w="1261"/>
        <w:gridCol w:w="2077"/>
        <w:gridCol w:w="1265"/>
        <w:gridCol w:w="1070"/>
      </w:tblGrid>
      <w:tr w:rsidR="00885179" w:rsidRPr="003A1292" w:rsidTr="00885179">
        <w:trPr>
          <w:trHeight w:val="300"/>
        </w:trPr>
        <w:tc>
          <w:tcPr>
            <w:tcW w:w="3677" w:type="dxa"/>
            <w:shd w:val="clear" w:color="auto" w:fill="000000" w:themeFill="text1"/>
            <w:noWrap/>
            <w:hideMark/>
          </w:tcPr>
          <w:p w:rsidR="00EC2F28" w:rsidRPr="003A1292" w:rsidRDefault="003A52E8" w:rsidP="00EC2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b/>
                <w:sz w:val="20"/>
                <w:szCs w:val="20"/>
              </w:rPr>
              <w:t>Unique TE ID</w:t>
            </w:r>
          </w:p>
        </w:tc>
        <w:tc>
          <w:tcPr>
            <w:tcW w:w="1261" w:type="dxa"/>
            <w:shd w:val="clear" w:color="auto" w:fill="000000" w:themeFill="text1"/>
            <w:noWrap/>
            <w:hideMark/>
          </w:tcPr>
          <w:p w:rsidR="00EC2F28" w:rsidRPr="003A1292" w:rsidRDefault="003A1292" w:rsidP="00EC2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2077" w:type="dxa"/>
            <w:shd w:val="clear" w:color="auto" w:fill="000000" w:themeFill="text1"/>
            <w:noWrap/>
            <w:hideMark/>
          </w:tcPr>
          <w:p w:rsidR="00EC2F28" w:rsidRPr="003A1292" w:rsidRDefault="00EC2F28" w:rsidP="00EC2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b/>
                <w:sz w:val="20"/>
                <w:szCs w:val="20"/>
              </w:rPr>
              <w:t>95.00% CI of diff.</w:t>
            </w:r>
          </w:p>
        </w:tc>
        <w:tc>
          <w:tcPr>
            <w:tcW w:w="1265" w:type="dxa"/>
            <w:shd w:val="clear" w:color="auto" w:fill="000000" w:themeFill="text1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b/>
                <w:sz w:val="20"/>
                <w:szCs w:val="20"/>
              </w:rPr>
              <w:t>Summary</w:t>
            </w:r>
          </w:p>
        </w:tc>
        <w:tc>
          <w:tcPr>
            <w:tcW w:w="1070" w:type="dxa"/>
            <w:shd w:val="clear" w:color="auto" w:fill="000000" w:themeFill="text1"/>
            <w:noWrap/>
            <w:hideMark/>
          </w:tcPr>
          <w:p w:rsidR="00EC2F28" w:rsidRPr="003A1292" w:rsidRDefault="00EC2F28" w:rsidP="00EC2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b/>
                <w:sz w:val="20"/>
                <w:szCs w:val="20"/>
              </w:rPr>
              <w:t>Adjusted P Value</w:t>
            </w:r>
            <w:r w:rsidR="003A1292" w:rsidRPr="003A129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EC2F28" w:rsidRPr="003A1292" w:rsidTr="00885179">
        <w:trPr>
          <w:trHeight w:val="300"/>
        </w:trPr>
        <w:tc>
          <w:tcPr>
            <w:tcW w:w="9350" w:type="dxa"/>
            <w:gridSpan w:val="5"/>
            <w:shd w:val="clear" w:color="auto" w:fill="BFBFBF" w:themeFill="background1" w:themeFillShade="BF"/>
            <w:noWrap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b/>
                <w:sz w:val="24"/>
                <w:szCs w:val="20"/>
              </w:rPr>
              <w:t>PDAC/ADM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5SRNA|Rodent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3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6.81 to -7.94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SK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5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7.98 to -9.11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SLRNA_short_|Rodent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9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9.41 to -10.5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SLRN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20.2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24.65 to -15.7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Arthur1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370 to 16.2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1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3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82 to -5.95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1_Mur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90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34 to -4.47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1_Mur4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9.33 to -10.4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1_Mus1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18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62 to -4.75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bookmarkStart w:id="0" w:name="_GoBack"/>
        <w:bookmarkEnd w:id="0"/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1_Mus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97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412 to -0.544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1F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58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02 to -1.15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1F1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44 to -0.877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2_Mm1a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30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74 to -1.87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2_Mm1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90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34 to -2.47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2_Mm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25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68 to -4.81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3A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6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99 to -0.931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C1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8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30 to -5.43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GLII_B|Muridae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03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467 to -0.599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GLII_C|Mus_muscul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83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264 to -0.396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GLII_Mur|Murinae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266 to 11.1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GLII_Mus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89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33 to -4.46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BGLII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01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452 to -0.585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573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809 to 15.6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10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43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003 to 11.8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11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52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955 to -0.0882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15a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74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307 to 12.1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15b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21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780 to 11.6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18a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12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692 to 11.5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19a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2.97 to 21.8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1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885 to 16.7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2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09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657 to 12.5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5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29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865 to 10.7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7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8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434 to 13.3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harlie9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237 to 13.1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CYRA11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7063 to 9.57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DNA1_Mam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4.0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625 to 18.4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3-16A3_LTR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7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285 to 16.1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RVB2_1A-I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133 to -0.266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B4_1B-I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56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00 to -4.13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B4_1B-LTR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82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26 to -3.39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B4_3-I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6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99 to -0.931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B5_1-I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57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01 to -2.14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B5_2-LTR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90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34 to -5.47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B7_1-LTR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6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5.09 to -6.22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B7_2-LTR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58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02 to -1.15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B7_3-LTR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84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28 to -4.41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L|Eutheri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77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3420 to 9.20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RVL-B4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22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793 to 12.6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TnERV|Mus_muscul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2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7.70 to -8.82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ETnERV3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78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22 to -2.35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FordPrefect_a|Eutheri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03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603 to 12.4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FordPrefect|Eutheri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4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038 to 9.90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HAL1ME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94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513 to 10.3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hAT-N1_Mam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207 to 17.0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HERVL32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89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458 to 11.3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1-MM_I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9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824 to -0.957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1-MM_LTR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78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22 to -2.34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EY3-in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1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5.57 to -6.70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EY4_I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86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30 to -3.42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Ez-int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96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40 to -2.53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LTR1a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80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24 to -5.37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LTR2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38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82 to -3.95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LTR2a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46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89 to -4.02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LTR3-in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09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659 to 11.5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APLTR4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86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294 to -0.427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IMPB_01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3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75 to -5.88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Kanga2_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8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522 to 9.81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m_orf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26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70 to -4.83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r1_orf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20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64 to -2.77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r2_orf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2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6.71 to -7.84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r3_orf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82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3906 to 9.25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s1_3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1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563 to -0.696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s2_3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17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611 to -0.744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s3_3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7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22 to -1.35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s3_5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82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26 to -5.39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s3_orf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8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5.27 to -6.40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_Mus4_3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30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74 to -3.86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2_orf2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77 to 19.6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1M3b_5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427 to 10.2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3e_5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95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525 to 13.3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4_5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09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529 to -0.662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4a2_5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61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180 to 13.0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4b_5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31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878 to 11.7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5_orf2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06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6354 to 9.50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6_5end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33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902 to 10.7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6B_5end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64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077 to -0.210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7_5end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59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160 to 13.0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A4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24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814 to 10.6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A4A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826 to 10.6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A5A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08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6554 to 9.52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A7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31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885 to 12.7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B4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8.2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3.79 to 22.6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B8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96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5296 to 9.39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C3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47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042 to 9.90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C5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71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283 to 11.1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Cb_5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953 to 18.8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d_A_5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7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8.20 to -9.33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d_F_5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57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006 to -0.138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9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d_F2_3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58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02 to -3.15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d_F3_3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5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8.95 to -10.0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d_Gf_5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86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294 to -0.427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d_T_3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77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21 to -1.34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Da_5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15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721 to 11.5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1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50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072 to 12.9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2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8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474 to 9.81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3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64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210 to 10.0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3C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744 to 15.6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3D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267 to 13.1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4a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35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923 to 11.7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4c_3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8.4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3.98 to 22.8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a_5en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73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303 to 12.1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g_5end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12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691 to 12.5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MEh_5end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78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347 to 12.2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VL1_5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02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460 to -0.592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1VL4_5end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48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92 to -3.05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2a_3end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773 to 14.6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4_A_Mam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61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182 to 10.0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SU-rRNA_Hsa|Metazo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9.10 to -10.2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102_Mam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99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565 to 14.4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R103b_Mam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156 to 13.0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105_Mam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997 to 11.8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16B1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4.2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79 to 18.6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16E2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3.7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298 to 18.1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28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796 to 11.6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33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11 to 18.9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33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60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171 to 11.0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34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337 to 16.2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37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91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4781 to 9.34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41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86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432 to 14.3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44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735 to 14.6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48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59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1593 to 9.02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52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37 to 14.2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55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97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5425 to 9.41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59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69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2636 to 9.13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64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8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478 to 9.81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67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90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340 to -0.473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73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3064 to 9.17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75_1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89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458 to 10.3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78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09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6578 to 9.52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78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8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470 to 9.81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81A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05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623 to 12.4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81C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31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882 to 13.7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9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93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505 to 11.3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IS_Mm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3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5.82 to -6.95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IS_Mus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3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7.79 to -8.92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IS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76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20 to -4.33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IS3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74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18 to -2.31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IS4B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29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73 to -2.86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IS5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47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91 to -4.04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TRIS6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58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02 to -3.15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x2_3end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30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73 to -3.86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x3_Mus_3en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1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46 to -0.879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x3A_3end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12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56 to -1.69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x3C_3end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00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44 to -4.57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x4A_3end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82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258 to -0.391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x4B_3end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2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63 to -0.895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Lx5_3end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22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7897 to 9.65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am_R4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94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515 to 12.3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amGyp-int|Mammali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4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112 to 9.77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amGypLTR1c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62 to 19.4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mRep564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41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984 to 11.8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amTip1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44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012 to 12.8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01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04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615 to 12.4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02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55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118 to 12.9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03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7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385 to 9.80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05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66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2312 to 9.09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0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06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846 to 10.7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06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786 to 12.6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10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502 to 15.3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12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25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2976 to 10.2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13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04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6101 to 9.47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121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845 to 15.7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3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18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756 to 11.6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33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21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7854 to 9.65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34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44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014 to 11.8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34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5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25 to 14.1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34A1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89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4628 to 9.33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34B-int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18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623 to -0.755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44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18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756 to 13.6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45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84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414 to 10.2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45R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72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2909 to 9.15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47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2.8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8.42 to 27.2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57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6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237 to 11.1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58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13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7007 to 9.56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58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552 to 15.4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58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17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739 to 10.6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5A|Eutheria_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24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8073 to 9.67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5A1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7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39 to 14.2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63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5.8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44 to 20.3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65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4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3360 to 8.90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66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03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601 to 13.4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66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632 to 15.5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66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24 to 18.5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67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63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2042 to 9.07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67D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007 to 12.8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73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2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833 to 11.7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74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607 to 15.4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74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05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623 to 10.4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74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20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773 to 10.6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76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272 to 18.1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91B|Eutheria_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24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8138 to 9.68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R92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75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323 to 13.1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96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725 to 17.5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97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363 to 17.2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97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05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618 to 12.4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V1_I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03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47 to -3.59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V1_LTR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28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72 to -2.84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VL_2A|Rodent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3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77 to -5.90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ERVL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94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38 to -2.51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IR|Mammali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71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285 to 10.1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1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00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571 to 12.4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1E1A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67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242 to 12.1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1E2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2.93 to 21.8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1G1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14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7138 to 9.58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1J2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57 to 14.2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2B3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82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391 to 11.2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2F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4.4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981 to 18.8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-int|Eutheri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9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404 to -0.537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R13|Murin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46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896 to -1.02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R25A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98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42 to -1.55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R31A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00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570 to 13.4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R31D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80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24 to -2.37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R31E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14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7129 to 9.58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LTR73|Murin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84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4113 to 9.27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RANGE!H227:M361"/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MERGLN_LTR|Mus_mouse_genus</w:t>
            </w:r>
            <w:bookmarkEnd w:id="1"/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3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5.77 to -6.90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MERGLN-int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6.3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20.82 to -11.9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MERVK9C_I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63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07 to -3.20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METn-int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23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665 to -0.797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MTV-int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59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03 to -3.16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MVL30-in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5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9.00 to -10.1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2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72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16 to -4.29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2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46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90 to -3.02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2C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01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45 to -4.58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B_Mm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74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18 to -2.31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B|Muridae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5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945 to -1.07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C-int|Muridae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7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183 to -0.316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D|Rodenti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5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138 to 13.0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E2a|Rodent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08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6506 to 9.51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T-int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4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5.85 to -6.98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uLV-int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6.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21.14 to -12.2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uRRS-int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07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51 to -2.63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MYSERV|Muridae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27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10 to -0.842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R1A0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00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44 to -1.56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A1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4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924 to -1.05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A1-in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5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5.96 to -7.09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A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85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29 to -3.42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B1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18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616 to -0.748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B1-int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17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743 to 11.6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C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43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87 to -4.00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D1|Rodent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89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33 to -3.45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F|Murin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85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424 to 12.2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ORR1G|Murin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66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2298 to 9.09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PB1|Rodent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6.54 to -7.67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PB1D9|Rodent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2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55 to -0.888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0A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8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30 to -1.43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0B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73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2981 to 9.16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0B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76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20 to -2.33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0C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4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84 to -5.97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0D2|Murin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66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10 to -4.23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0-int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0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48 to -4.61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1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7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15 to -3.28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1C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85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422 to 10.2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2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8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534 to 9.82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2C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83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401 to 13.2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2F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38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947 to 11.8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2H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56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128 to 14.0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3B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2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70 to -1.83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3B4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47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91 to -5.04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3C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58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1513 to 9.01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3D|Murin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22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66 to -1.79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3D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92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36 to -2.49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3D3A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52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088 to 9.95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3D4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18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62 to -3.75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3D6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234 to -0.366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4_RN|Murin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777 to 10.6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6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23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798 to 10.6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6C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203 to 17.0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7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68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12 to -3.25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9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49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927 to -0.0600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9A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57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1386 to 9.00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9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9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71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280 to 11.1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9C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8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815 to -0.947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9-int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0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51 to -2.64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LTR1A2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99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560 to 10.4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B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00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438 to -0.571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B-in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0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44 to -3.57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C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36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80 to -2.93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1D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6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178 to 11.0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0B3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85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4249 to 9.29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0B4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1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594 to -0.726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0B5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56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133 to 12.0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1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85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29 to -2.42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4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64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2096 to 9.07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5A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4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903 to -0.0359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6C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23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799 to 11.6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8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9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41 to -1.54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28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3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44 to -0.877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3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41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85 to -2.98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30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955 to 14.8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30D2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29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726 to -0.859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31C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4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84 to -1.97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33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44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014 to 9.88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4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0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8.44 to -9.57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4_MM-in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8.3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22.77 to -13.9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44B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6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32 to 14.2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45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11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55 to -3.679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45-in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2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70 to -3.83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46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8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49 to 14.2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46B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98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417 to -0.550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49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61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045 to -0.178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5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97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41 to -1.54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50B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9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40 to -3.53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51A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40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839 to -0.972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6_Mm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6.55 to -7.68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6B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08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52 to -3.65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6C_Mm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36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80 to -3.93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6-int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6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8.10 to -9.23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8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62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1884 to 9.05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9A3|Mus_muscul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85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29 to -2.42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9C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81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78 to 14.2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9E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74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310 to 13.1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9F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4.62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055 to -0.187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LTRETN_Mm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4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90 to -6.03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0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31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75 to -2.88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MER12C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759 to 9.84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3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1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60 to -3.73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5-int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1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8813 to 9.74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6B3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17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741 to 12.6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6C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116 to 14.9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6-int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82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3871 to 9.25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7A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08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52 to -3.65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7A2|Mus_mouse_genus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66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3.10 to -4.23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7C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58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02 to -1.15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7C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6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1.04 to -2.17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7D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63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4.07 to -5.20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9B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20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64 to -1.76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47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910 to -1.04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1C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70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13 to -1.26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21A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7.9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40 to -3.53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3D1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1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7373 to 9.60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3D2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084 to 15.9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3D3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5.7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1.27 to 20.1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3D4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6767 to 9.54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3D-int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8.36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934 to 12.80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6A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182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62 to -1.74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RMER6C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717 to 10.5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SRV_MM-int|Mus_mouse_genu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6.189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0.62 to -1.755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SSU-rRNA_Hsa|Metazo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5.233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9.666 to -0.7993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Tigger12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617 to 11.4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Tigger17a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418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9843 to 9.85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Tigger17c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77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343 to 12.2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Tigger5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22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4.793 to 13.6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Tigger8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37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940 to 11.8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Tigger9a|Mammal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884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.451 to 10.32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Tigger9b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672 to 18.54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URR1B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047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2.613 to 11.48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Zaphod|Eutheri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7.726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3.292 to 12.16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Zaphod3|Eutheria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9.741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5.307 to 14.17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2F28" w:rsidRPr="003A1292" w:rsidTr="00885179">
        <w:trPr>
          <w:trHeight w:val="300"/>
        </w:trPr>
        <w:tc>
          <w:tcPr>
            <w:tcW w:w="36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ZP3AR|Muridae</w:t>
            </w:r>
          </w:p>
        </w:tc>
        <w:tc>
          <w:tcPr>
            <w:tcW w:w="1261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8.405</w:t>
            </w:r>
          </w:p>
        </w:tc>
        <w:tc>
          <w:tcPr>
            <w:tcW w:w="2077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-12.84 to -3.971</w:t>
            </w:r>
          </w:p>
        </w:tc>
        <w:tc>
          <w:tcPr>
            <w:tcW w:w="1265" w:type="dxa"/>
            <w:noWrap/>
            <w:hideMark/>
          </w:tcPr>
          <w:p w:rsidR="00EC2F28" w:rsidRPr="003A1292" w:rsidRDefault="00EC2F28" w:rsidP="00885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0" w:type="dxa"/>
            <w:noWrap/>
            <w:hideMark/>
          </w:tcPr>
          <w:p w:rsidR="00EC2F28" w:rsidRPr="003A1292" w:rsidRDefault="00EC2F28" w:rsidP="00EC2F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2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:rsidR="00EC2F28" w:rsidRPr="003A1292" w:rsidRDefault="003A1292" w:rsidP="00EC2F28">
      <w:pPr>
        <w:jc w:val="left"/>
        <w:rPr>
          <w:rFonts w:ascii="Times New Roman" w:hAnsi="Times New Roman" w:cs="Times New Roman"/>
        </w:rPr>
      </w:pPr>
      <w:r w:rsidRPr="003A1292">
        <w:rPr>
          <w:rFonts w:ascii="Times New Roman" w:hAnsi="Times New Roman" w:cs="Times New Roman"/>
          <w:vertAlign w:val="superscript"/>
        </w:rPr>
        <w:t>†</w:t>
      </w:r>
      <w:r w:rsidRPr="003A1292">
        <w:rPr>
          <w:rFonts w:ascii="Times New Roman" w:hAnsi="Times New Roman" w:cs="Times New Roman"/>
        </w:rPr>
        <w:t xml:space="preserve">p-values adjusted using </w:t>
      </w:r>
      <w:proofErr w:type="spellStart"/>
      <w:r w:rsidRPr="003A1292">
        <w:rPr>
          <w:rFonts w:ascii="Times New Roman" w:hAnsi="Times New Roman" w:cs="Times New Roman"/>
        </w:rPr>
        <w:t>Sidak’s</w:t>
      </w:r>
      <w:proofErr w:type="spellEnd"/>
      <w:r w:rsidRPr="003A1292">
        <w:rPr>
          <w:rFonts w:ascii="Times New Roman" w:hAnsi="Times New Roman" w:cs="Times New Roman"/>
        </w:rPr>
        <w:t xml:space="preserve"> multiple comparisons test</w:t>
      </w:r>
    </w:p>
    <w:p w:rsidR="00AC49A2" w:rsidRPr="003A1292" w:rsidRDefault="003A1292">
      <w:pPr>
        <w:rPr>
          <w:rFonts w:ascii="Times New Roman" w:hAnsi="Times New Roman" w:cs="Times New Roman"/>
        </w:rPr>
      </w:pPr>
    </w:p>
    <w:sectPr w:rsidR="00AC49A2" w:rsidRPr="003A1292" w:rsidSect="00ED0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2F28"/>
    <w:rsid w:val="00124843"/>
    <w:rsid w:val="00307788"/>
    <w:rsid w:val="003A1292"/>
    <w:rsid w:val="003A52E8"/>
    <w:rsid w:val="00885179"/>
    <w:rsid w:val="00A428F3"/>
    <w:rsid w:val="00B370EC"/>
    <w:rsid w:val="00C97BCE"/>
    <w:rsid w:val="00D15351"/>
    <w:rsid w:val="00EC2F28"/>
    <w:rsid w:val="00EC2FAA"/>
    <w:rsid w:val="00ED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DC165"/>
  <w15:docId w15:val="{30DBE9ED-AE1E-4F24-8543-B972D2D50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2F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2F28"/>
    <w:rPr>
      <w:color w:val="954F72"/>
      <w:u w:val="single"/>
    </w:rPr>
  </w:style>
  <w:style w:type="paragraph" w:customStyle="1" w:styleId="msonormal0">
    <w:name w:val="msonormal"/>
    <w:basedOn w:val="Normal"/>
    <w:rsid w:val="00EC2F28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2F28"/>
    <w:pPr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EC2F28"/>
    <w:pPr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</w:rPr>
  </w:style>
  <w:style w:type="table" w:styleId="TableGrid">
    <w:name w:val="Table Grid"/>
    <w:basedOn w:val="TableNormal"/>
    <w:uiPriority w:val="59"/>
    <w:rsid w:val="00EC2F2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A12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0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3021</Words>
  <Characters>17225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Danielle Ebelt</dc:creator>
  <cp:keywords/>
  <dc:description/>
  <cp:lastModifiedBy>Nancy Danielle Ebelt</cp:lastModifiedBy>
  <cp:revision>7</cp:revision>
  <dcterms:created xsi:type="dcterms:W3CDTF">2020-02-20T21:06:00Z</dcterms:created>
  <dcterms:modified xsi:type="dcterms:W3CDTF">2020-02-28T21:57:00Z</dcterms:modified>
</cp:coreProperties>
</file>